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690C" w:rsidRPr="00BA27F1" w:rsidRDefault="007C7C8F" w:rsidP="00BA27F1">
      <w:pPr>
        <w:autoSpaceDE w:val="0"/>
        <w:autoSpaceDN w:val="0"/>
        <w:adjustRightInd w:val="0"/>
        <w:snapToGrid w:val="0"/>
        <w:spacing w:beforeLines="50" w:before="156" w:afterLines="50" w:after="156"/>
        <w:jc w:val="center"/>
        <w:rPr>
          <w:rFonts w:ascii="Times New Roman" w:hAnsi="Times New Roman" w:cs="Times New Roman"/>
          <w:b/>
          <w:bCs/>
          <w:kern w:val="0"/>
          <w:sz w:val="18"/>
          <w:szCs w:val="18"/>
        </w:rPr>
      </w:pPr>
      <w:r w:rsidRPr="00BA27F1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C07437">
        <w:rPr>
          <w:rFonts w:ascii="Times New Roman" w:hAnsi="Times New Roman" w:cs="Times New Roman"/>
          <w:b/>
          <w:bCs/>
          <w:sz w:val="18"/>
          <w:szCs w:val="18"/>
        </w:rPr>
        <w:t>2</w:t>
      </w:r>
      <w:bookmarkStart w:id="0" w:name="_GoBack"/>
      <w:bookmarkEnd w:id="0"/>
      <w:r w:rsidRPr="00BA27F1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Pr="00BA27F1">
        <w:rPr>
          <w:rFonts w:ascii="Times New Roman" w:hAnsi="Times New Roman" w:cs="Times New Roman"/>
          <w:b/>
          <w:bCs/>
          <w:kern w:val="0"/>
          <w:sz w:val="18"/>
          <w:szCs w:val="18"/>
        </w:rPr>
        <w:t xml:space="preserve">Primers used </w:t>
      </w:r>
      <w:r w:rsidRPr="00BA27F1">
        <w:rPr>
          <w:rFonts w:ascii="Times New Roman" w:hAnsi="Times New Roman" w:cs="Times New Roman" w:hint="eastAsia"/>
          <w:b/>
          <w:bCs/>
          <w:kern w:val="0"/>
          <w:sz w:val="18"/>
          <w:szCs w:val="18"/>
        </w:rPr>
        <w:t>in</w:t>
      </w:r>
      <w:r w:rsidRPr="00BA27F1">
        <w:rPr>
          <w:rFonts w:ascii="Times New Roman" w:hAnsi="Times New Roman" w:cs="Times New Roman"/>
          <w:b/>
          <w:bCs/>
          <w:kern w:val="0"/>
          <w:sz w:val="18"/>
          <w:szCs w:val="18"/>
        </w:rPr>
        <w:t xml:space="preserve"> qRT-PCR analysis</w:t>
      </w:r>
    </w:p>
    <w:tbl>
      <w:tblPr>
        <w:tblW w:w="8620" w:type="dxa"/>
        <w:tblInd w:w="-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2"/>
        <w:gridCol w:w="2592"/>
        <w:gridCol w:w="3405"/>
        <w:gridCol w:w="1021"/>
      </w:tblGrid>
      <w:tr w:rsidR="00A9690C" w:rsidRPr="00BA27F1">
        <w:trPr>
          <w:trHeight w:val="676"/>
        </w:trPr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40" w:lineRule="exact"/>
              <w:ind w:left="11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A27F1"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40" w:lineRule="exact"/>
              <w:ind w:left="11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A27F1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dicted coding protein</w:t>
            </w:r>
          </w:p>
        </w:tc>
        <w:tc>
          <w:tcPr>
            <w:tcW w:w="3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40" w:lineRule="exact"/>
              <w:ind w:left="11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A27F1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er sequence (5’-3’)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A27F1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oduct length (bp)</w:t>
            </w:r>
          </w:p>
        </w:tc>
      </w:tr>
      <w:tr w:rsidR="00A9690C" w:rsidRPr="00BA27F1">
        <w:trPr>
          <w:trHeight w:val="373"/>
        </w:trPr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BA27F1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H_D10G2517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A27F1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Very-long-chain enoyl-CoA reductase</w:t>
            </w:r>
          </w:p>
        </w:tc>
        <w:tc>
          <w:tcPr>
            <w:tcW w:w="34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A27F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F: </w:t>
            </w:r>
            <w:r w:rsidRPr="00BA27F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TCGCTACACAGACCGTTGC</w:t>
            </w:r>
          </w:p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A27F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: </w:t>
            </w:r>
            <w:r w:rsidRPr="00BA27F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CCGTCGAATAGCTTCTTCAGT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A27F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8</w:t>
            </w:r>
          </w:p>
        </w:tc>
      </w:tr>
      <w:tr w:rsidR="00A9690C" w:rsidRPr="00BA27F1">
        <w:trPr>
          <w:trHeight w:val="289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BA27F1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H_D03G1424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A27F1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Very-long-chain 3-oxoacyl-CoA reductase 1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A27F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F: </w:t>
            </w:r>
            <w:r w:rsidRPr="00BA27F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TACTGGCCCCATTCCATCC</w:t>
            </w:r>
          </w:p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A27F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: </w:t>
            </w:r>
            <w:r w:rsidRPr="00BA27F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CCCTCTTCCGAATGCCAA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A27F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2</w:t>
            </w:r>
          </w:p>
        </w:tc>
      </w:tr>
      <w:tr w:rsidR="00A9690C" w:rsidRPr="00BA27F1">
        <w:trPr>
          <w:trHeight w:val="293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i/>
                <w:color w:val="FF0000"/>
                <w:kern w:val="0"/>
                <w:sz w:val="18"/>
                <w:szCs w:val="18"/>
              </w:rPr>
            </w:pPr>
            <w:r w:rsidRPr="00BA27F1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H_A13G2186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90C" w:rsidRPr="00BA27F1" w:rsidRDefault="007C7C8F" w:rsidP="00302235">
            <w:pPr>
              <w:widowControl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A27F1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3-oxoacyl-acyl-carrier-protein synthase II, chloroplastic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A27F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F: </w:t>
            </w:r>
            <w:r w:rsidRPr="00BA27F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CGATGCAGCGATTATACCCA</w:t>
            </w:r>
          </w:p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A27F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: </w:t>
            </w:r>
            <w:r w:rsidRPr="00BA27F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ATTAGCATCCCAAGGGCG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A27F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8</w:t>
            </w:r>
          </w:p>
        </w:tc>
      </w:tr>
      <w:tr w:rsidR="00A9690C" w:rsidRPr="00BA27F1">
        <w:trPr>
          <w:trHeight w:val="556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BA27F1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H_D10G1329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90C" w:rsidRPr="00BA27F1" w:rsidRDefault="007C7C8F" w:rsidP="00302235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A27F1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Stearoyl-acyl-carrier-protein 9-desaturase, chloroplastic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A27F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F: </w:t>
            </w:r>
            <w:r w:rsidRPr="00BA27F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TTTGGAGGACTGGGCTGAG</w:t>
            </w:r>
          </w:p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A27F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: </w:t>
            </w:r>
            <w:r w:rsidRPr="00BA27F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GTGAAATCCATCTGATGCAG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A27F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8</w:t>
            </w:r>
          </w:p>
        </w:tc>
      </w:tr>
      <w:tr w:rsidR="00A9690C" w:rsidRPr="00BA27F1">
        <w:trPr>
          <w:trHeight w:val="55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BA27F1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H_A11G3588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A27F1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Delta(12)-fatty-acid desaturase FAD2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A27F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F: </w:t>
            </w:r>
            <w:r w:rsidRPr="00BA27F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GCAATGGAAGCAACTAAGGC</w:t>
            </w:r>
          </w:p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A27F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: </w:t>
            </w:r>
            <w:r w:rsidRPr="00BA27F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TCTGCTCACCTTCGTCTG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A27F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35</w:t>
            </w:r>
          </w:p>
        </w:tc>
      </w:tr>
      <w:tr w:rsidR="00A9690C" w:rsidRPr="00BA27F1">
        <w:trPr>
          <w:trHeight w:val="55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i/>
                <w:color w:val="FF0000"/>
                <w:kern w:val="0"/>
                <w:sz w:val="18"/>
                <w:szCs w:val="18"/>
              </w:rPr>
            </w:pPr>
            <w:r w:rsidRPr="00BA27F1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H_A12G1707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BA27F1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Probable peroxygenase 4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A27F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F: </w:t>
            </w:r>
            <w:r w:rsidRPr="00BA27F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ATTCGCTCGCACTCATTCG</w:t>
            </w:r>
          </w:p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A27F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: </w:t>
            </w:r>
            <w:r w:rsidRPr="00BA27F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TCCAGCTAGCAACCCATC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A27F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6</w:t>
            </w:r>
          </w:p>
        </w:tc>
      </w:tr>
      <w:tr w:rsidR="00A9690C" w:rsidRPr="00BA27F1">
        <w:trPr>
          <w:trHeight w:val="55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i/>
                <w:color w:val="FF0000"/>
                <w:kern w:val="0"/>
                <w:sz w:val="18"/>
                <w:szCs w:val="18"/>
              </w:rPr>
            </w:pPr>
            <w:r w:rsidRPr="00BA27F1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H_A08G2095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BA27F1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Cytochrome P450 86A22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A27F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F: </w:t>
            </w:r>
            <w:r w:rsidRPr="00BA27F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TACTGTTACGCCACCGTCT</w:t>
            </w:r>
            <w:r w:rsidRPr="00BA27F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ab/>
            </w:r>
          </w:p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A27F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: </w:t>
            </w:r>
            <w:r w:rsidRPr="00BA27F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GTGCACGTCCATCACTAG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A27F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3</w:t>
            </w:r>
          </w:p>
        </w:tc>
      </w:tr>
      <w:tr w:rsidR="00A9690C" w:rsidRPr="00BA27F1">
        <w:trPr>
          <w:trHeight w:val="55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i/>
                <w:color w:val="FF0000"/>
                <w:kern w:val="0"/>
                <w:sz w:val="18"/>
                <w:szCs w:val="18"/>
              </w:rPr>
            </w:pPr>
            <w:r w:rsidRPr="00BA27F1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H_D11G2259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BA27F1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Very-long-chain (3R)-3-hydroxyacyl-CoA dehydratase PASTICCINO 2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A27F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F: </w:t>
            </w:r>
            <w:r w:rsidRPr="00BA27F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TTCTTCTTTGCAGGTTTCAGGT</w:t>
            </w:r>
          </w:p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A27F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: </w:t>
            </w:r>
            <w:r w:rsidRPr="00BA27F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AAACCTCCATAACGGCAG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A27F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31</w:t>
            </w:r>
          </w:p>
        </w:tc>
      </w:tr>
      <w:tr w:rsidR="00A9690C" w:rsidRPr="00BA27F1">
        <w:trPr>
          <w:trHeight w:val="557"/>
        </w:trPr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BA27F1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H_A03G0493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40" w:lineRule="exact"/>
              <w:ind w:leftChars="170" w:left="357" w:firstLineChars="150"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A27F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Very-long-chain (3R)-3-hydroxyacyl-CoA</w:t>
            </w:r>
          </w:p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40" w:lineRule="exact"/>
              <w:ind w:leftChars="170" w:left="357" w:firstLineChars="150" w:firstLine="27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A27F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dehydratase 2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A27F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F: </w:t>
            </w:r>
            <w:r w:rsidRPr="00BA27F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CCGGATTCACGAGGTACAG</w:t>
            </w:r>
          </w:p>
          <w:p w:rsidR="00A9690C" w:rsidRPr="00BA27F1" w:rsidRDefault="007C7C8F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A27F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: </w:t>
            </w:r>
            <w:r w:rsidRPr="00BA27F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TAGGTGAGCCAAGACGGAC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690C" w:rsidRPr="00BA27F1" w:rsidRDefault="007C7C8F">
            <w:pPr>
              <w:widowControl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A27F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 131</w:t>
            </w:r>
            <w:r w:rsidRPr="00BA27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</w:tr>
    </w:tbl>
    <w:p w:rsidR="00A9690C" w:rsidRDefault="007C7C8F" w:rsidP="004A417F">
      <w:pPr>
        <w:autoSpaceDE w:val="0"/>
        <w:autoSpaceDN w:val="0"/>
        <w:adjustRightInd w:val="0"/>
        <w:snapToGrid w:val="0"/>
        <w:spacing w:beforeLines="25" w:before="78" w:line="360" w:lineRule="auto"/>
        <w:rPr>
          <w:rFonts w:ascii="Times New Roman" w:hAnsi="Times New Roman" w:cs="Times New Roman"/>
          <w:sz w:val="18"/>
          <w:szCs w:val="18"/>
        </w:rPr>
      </w:pPr>
      <w:r w:rsidRPr="00BA27F1">
        <w:rPr>
          <w:rFonts w:ascii="Times New Roman" w:hAnsi="Times New Roman" w:cs="Times New Roman"/>
          <w:kern w:val="0"/>
          <w:sz w:val="18"/>
          <w:szCs w:val="18"/>
        </w:rPr>
        <w:t xml:space="preserve">Gene IDs and protein annotations were based on </w:t>
      </w:r>
      <w:r w:rsidR="00BA27F1" w:rsidRPr="00BA27F1">
        <w:rPr>
          <w:rFonts w:ascii="Times New Roman" w:hAnsi="Times New Roman" w:cs="Times New Roman" w:hint="eastAsia"/>
          <w:kern w:val="0"/>
          <w:sz w:val="18"/>
          <w:szCs w:val="18"/>
        </w:rPr>
        <w:t>Hu</w:t>
      </w:r>
      <w:r w:rsidRPr="00BA27F1">
        <w:rPr>
          <w:rFonts w:ascii="Times New Roman" w:hAnsi="Times New Roman" w:cs="Times New Roman"/>
          <w:kern w:val="0"/>
          <w:sz w:val="18"/>
          <w:szCs w:val="18"/>
        </w:rPr>
        <w:t xml:space="preserve"> et al. (201</w:t>
      </w:r>
      <w:r w:rsidR="00BA27F1" w:rsidRPr="00BA27F1">
        <w:rPr>
          <w:rFonts w:ascii="Times New Roman" w:hAnsi="Times New Roman" w:cs="Times New Roman" w:hint="eastAsia"/>
          <w:kern w:val="0"/>
          <w:sz w:val="18"/>
          <w:szCs w:val="18"/>
        </w:rPr>
        <w:t>9</w:t>
      </w:r>
      <w:r w:rsidRPr="00BA27F1">
        <w:rPr>
          <w:rFonts w:ascii="Times New Roman" w:hAnsi="Times New Roman" w:cs="Times New Roman"/>
          <w:kern w:val="0"/>
          <w:sz w:val="18"/>
          <w:szCs w:val="18"/>
        </w:rPr>
        <w:t>).</w:t>
      </w:r>
    </w:p>
    <w:sectPr w:rsidR="00A9690C" w:rsidSect="00A9690C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02D2" w:rsidRDefault="00C502D2" w:rsidP="00C07437">
      <w:r>
        <w:separator/>
      </w:r>
    </w:p>
  </w:endnote>
  <w:endnote w:type="continuationSeparator" w:id="0">
    <w:p w:rsidR="00C502D2" w:rsidRDefault="00C502D2" w:rsidP="00C074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02D2" w:rsidRDefault="00C502D2" w:rsidP="00C07437">
      <w:r>
        <w:separator/>
      </w:r>
    </w:p>
  </w:footnote>
  <w:footnote w:type="continuationSeparator" w:id="0">
    <w:p w:rsidR="00C502D2" w:rsidRDefault="00C502D2" w:rsidP="00C074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BD5611"/>
    <w:rsid w:val="00101CCD"/>
    <w:rsid w:val="0010673F"/>
    <w:rsid w:val="00124265"/>
    <w:rsid w:val="00183CC3"/>
    <w:rsid w:val="002059E8"/>
    <w:rsid w:val="002161AF"/>
    <w:rsid w:val="00243923"/>
    <w:rsid w:val="0025600B"/>
    <w:rsid w:val="002A527E"/>
    <w:rsid w:val="002D3174"/>
    <w:rsid w:val="002F35DC"/>
    <w:rsid w:val="00302235"/>
    <w:rsid w:val="00353D3D"/>
    <w:rsid w:val="0039162F"/>
    <w:rsid w:val="003C6F54"/>
    <w:rsid w:val="003D17CB"/>
    <w:rsid w:val="003E6E07"/>
    <w:rsid w:val="0040064E"/>
    <w:rsid w:val="004160A5"/>
    <w:rsid w:val="0042474A"/>
    <w:rsid w:val="00486EA6"/>
    <w:rsid w:val="00497C7F"/>
    <w:rsid w:val="004A417F"/>
    <w:rsid w:val="004D7A5A"/>
    <w:rsid w:val="004E3A23"/>
    <w:rsid w:val="0054059E"/>
    <w:rsid w:val="00591F43"/>
    <w:rsid w:val="006274E8"/>
    <w:rsid w:val="0066633C"/>
    <w:rsid w:val="0067248C"/>
    <w:rsid w:val="00690A94"/>
    <w:rsid w:val="006C34A7"/>
    <w:rsid w:val="006F7E25"/>
    <w:rsid w:val="0070140D"/>
    <w:rsid w:val="00741A70"/>
    <w:rsid w:val="00797BE0"/>
    <w:rsid w:val="007A0DD4"/>
    <w:rsid w:val="007C7C8F"/>
    <w:rsid w:val="007E280F"/>
    <w:rsid w:val="007F3925"/>
    <w:rsid w:val="008E104C"/>
    <w:rsid w:val="00914CC1"/>
    <w:rsid w:val="00956D9C"/>
    <w:rsid w:val="00983429"/>
    <w:rsid w:val="009A1CDA"/>
    <w:rsid w:val="00A9690C"/>
    <w:rsid w:val="00B74639"/>
    <w:rsid w:val="00BA27F1"/>
    <w:rsid w:val="00BD5611"/>
    <w:rsid w:val="00C07437"/>
    <w:rsid w:val="00C502D2"/>
    <w:rsid w:val="00CB2D2B"/>
    <w:rsid w:val="00D272F4"/>
    <w:rsid w:val="00D643D4"/>
    <w:rsid w:val="00D724E3"/>
    <w:rsid w:val="00D77370"/>
    <w:rsid w:val="00D97631"/>
    <w:rsid w:val="00E755D0"/>
    <w:rsid w:val="00EC7A89"/>
    <w:rsid w:val="00EF00C7"/>
    <w:rsid w:val="00F656C7"/>
    <w:rsid w:val="00F67485"/>
    <w:rsid w:val="13590DC9"/>
    <w:rsid w:val="34C91CCD"/>
    <w:rsid w:val="3F3D6375"/>
    <w:rsid w:val="456D4397"/>
    <w:rsid w:val="536906A3"/>
    <w:rsid w:val="559B52DD"/>
    <w:rsid w:val="5AD578DF"/>
    <w:rsid w:val="5B174CBA"/>
    <w:rsid w:val="77B83321"/>
    <w:rsid w:val="79FD71B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9052B7D-5C11-4498-A698-4CB8F68F7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690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uiPriority w:val="99"/>
    <w:unhideWhenUsed/>
    <w:qFormat/>
    <w:rsid w:val="00A9690C"/>
    <w:pPr>
      <w:snapToGrid w:val="0"/>
      <w:jc w:val="center"/>
    </w:pPr>
    <w:rPr>
      <w:rFonts w:ascii="Times New Roman" w:eastAsia="黑体" w:hAnsi="Times New Roman" w:cs="Times New Roman"/>
      <w:b/>
      <w:iCs/>
      <w:sz w:val="18"/>
      <w:szCs w:val="18"/>
    </w:rPr>
  </w:style>
  <w:style w:type="paragraph" w:styleId="a4">
    <w:name w:val="Balloon Text"/>
    <w:basedOn w:val="a"/>
    <w:link w:val="Char0"/>
    <w:uiPriority w:val="99"/>
    <w:semiHidden/>
    <w:unhideWhenUsed/>
    <w:qFormat/>
    <w:rsid w:val="00A9690C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rsid w:val="00A969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rsid w:val="00A969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rsid w:val="00A969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批注框文本 Char"/>
    <w:basedOn w:val="a0"/>
    <w:link w:val="a4"/>
    <w:uiPriority w:val="99"/>
    <w:semiHidden/>
    <w:qFormat/>
    <w:rsid w:val="00A9690C"/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qFormat/>
    <w:rsid w:val="00A9690C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sid w:val="00A9690C"/>
    <w:rPr>
      <w:sz w:val="18"/>
      <w:szCs w:val="18"/>
    </w:rPr>
  </w:style>
  <w:style w:type="character" w:customStyle="1" w:styleId="Char">
    <w:name w:val="正文文本 Char"/>
    <w:basedOn w:val="a0"/>
    <w:link w:val="a3"/>
    <w:uiPriority w:val="99"/>
    <w:qFormat/>
    <w:rsid w:val="00A9690C"/>
    <w:rPr>
      <w:rFonts w:ascii="Times New Roman" w:eastAsia="黑体" w:hAnsi="Times New Roman" w:cs="Times New Roman"/>
      <w:b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3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赵伊英</cp:lastModifiedBy>
  <cp:revision>51</cp:revision>
  <cp:lastPrinted>2020-12-17T14:36:00Z</cp:lastPrinted>
  <dcterms:created xsi:type="dcterms:W3CDTF">2020-11-20T02:11:00Z</dcterms:created>
  <dcterms:modified xsi:type="dcterms:W3CDTF">2022-01-23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ABC580E1B9724F3FA721E6DC9ED48212</vt:lpwstr>
  </property>
</Properties>
</file>